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Supplementary File 1. Primer</w:t>
      </w:r>
      <w:r>
        <w:rPr>
          <w:rFonts w:ascii="Times New Roman" w:hAnsi="Times New Roman" w:eastAsia="宋体" w:cs="Times New Roman"/>
          <w:b/>
          <w:bCs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used for the study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151"/>
        <w:gridCol w:w="3364"/>
        <w:gridCol w:w="1461"/>
        <w:gridCol w:w="13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ame</w:t>
            </w:r>
          </w:p>
        </w:tc>
        <w:tc>
          <w:tcPr>
            <w:tcW w:w="67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rientation</w:t>
            </w:r>
          </w:p>
        </w:tc>
        <w:tc>
          <w:tcPr>
            <w:tcW w:w="197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85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cession No.</w:t>
            </w:r>
          </w:p>
        </w:tc>
        <w:tc>
          <w:tcPr>
            <w:tcW w:w="80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1a</w:t>
            </w:r>
          </w:p>
        </w:tc>
        <w:tc>
          <w:tcPr>
            <w:tcW w:w="67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CATTGTTGAATGTGCTTCTCC</w:t>
            </w:r>
          </w:p>
        </w:tc>
        <w:tc>
          <w:tcPr>
            <w:tcW w:w="856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0902</w:t>
            </w:r>
          </w:p>
        </w:tc>
        <w:tc>
          <w:tcPr>
            <w:tcW w:w="806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GCTTTGAGTTCAGACGTAGC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1b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CTAATGCTGTTGAGATTGCAC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8229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ATGCCCGGAGGTTCTTTT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3a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GACCCTCAGCCGAATTGT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72921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CACTACACAGAAACGATAAACG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3b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AGTTTCCAACATTGTGACCCA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1070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ATACCACTTTCTACAAACGCA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4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TGTGATGGAACAAACTAACTCT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1437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ACCTTGAACATAAGCAGGG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5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AACCATCTGAAGGCAGT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5861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TCAGTTTCATCAGCTCTCCCA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7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GTAGATAAGACACTTGATCAGC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8937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AGACAAATAACTCGACAGCC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8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AAGGCACCTAAATCGCGT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4701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TCGGGACGTAAGTGGACG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10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TCAATCCCCTAATAGCATGGTTA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53898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TTTTGAGCCTTCGGTTTCCA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12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ATTGAAAGCAACTGGTAATGCACC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0775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CGTAAGAATTCATGGATAGAAGCC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13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CCCAGAAAACGAGCTGAA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41944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CACAGTGTTGCTTAGTGC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14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CCACTTGAATGCCAACAT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5194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AGATGTATCCAAAAGTTGCAG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TG16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TTTGCCATGTCCAGTTGC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65154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CTCGTATCCCAGAACCGT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rk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GAAGGCTTGGATCAATGGT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49157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CAATTTCAGACTGTACACGG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ronc1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ACTGCAATACGTGATCCAATAGA 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25243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TCAATCTAGCCAATTCGGTATTA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ronc2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TACTGCTAAACGTGATCC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43249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CATTCAATTCAGTGTTATAGGCA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rICE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AACTCCGTAACTACAAACTGC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1931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AAGCGTCGGCAGTGTCA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ecay1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AAAAGTGATATTGTTGTCGCA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ACYPI003094 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TGCTAAACTCAAAAGCAACA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ecay2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ATTGTTGTGTTGACACACGGG 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4566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TTTAGGTTTTCCGGCTAGTGT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IAP1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CAAGGTCTGATGGATTGGGA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9246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TCACCACCAACCTCTTCCAC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IAP2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CCTTGTCTTCACACCATTGC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4833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TTTGACGTTTTCTTCGTCCA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IAP3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TCCCGATTCGATGTTGTGC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88105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CACAGCACACTGTTCGAG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IAP4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GTCGTTTGAAAGAAGCCCG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0445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TAGCCTTGATGGTCTGTCG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eterin1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AACCCCTTCAACACATCTGG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0677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GCTTCGGCCATATCCTTG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eterin2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AAATGGCCGAAGCAGGTTTTT 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21920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GGCTGGTCAGTTGGCTC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EPTOR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GACACCAGTCAGCGAGTTG</w:t>
            </w:r>
          </w:p>
        </w:tc>
        <w:tc>
          <w:tcPr>
            <w:tcW w:w="85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bipaa.genouest.org/apps/grs-2.3/grs?reportID=aphidbase_transcript_report&amp;objectID=ACYPI00892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892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0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CACTCGTTGTTCTAGCGACT</w:t>
            </w:r>
          </w:p>
        </w:tc>
        <w:tc>
          <w:tcPr>
            <w:tcW w:w="85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EPTOR2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CCGCTGAGCTTACAAT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1165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TATCACCACCACAGGCATTT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TOR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GCTGTTCTTGAGGCTTTT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4568</w:t>
            </w: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GTTGCAGCTGCTGTTCTC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CTCTATTCCAACCTTCCTTCT</w:t>
            </w:r>
          </w:p>
        </w:tc>
        <w:tc>
          <w:tcPr>
            <w:tcW w:w="85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YPI000064</w:t>
            </w:r>
          </w:p>
        </w:tc>
        <w:tc>
          <w:tcPr>
            <w:tcW w:w="80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Simone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</w:t>
            </w: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TATGTAGTCTCGTGGATACCG</w:t>
            </w:r>
          </w:p>
        </w:tc>
        <w:tc>
          <w:tcPr>
            <w:tcW w:w="85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sREPTOR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TAGCCCTGTTAACCGACCA</w:t>
            </w:r>
          </w:p>
        </w:tc>
        <w:tc>
          <w:tcPr>
            <w:tcW w:w="85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TGTCGAGGTTCTCTACGC</w:t>
            </w:r>
          </w:p>
        </w:tc>
        <w:tc>
          <w:tcPr>
            <w:tcW w:w="85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7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TAGCCCTGTTAACCGACCA</w:t>
            </w:r>
          </w:p>
        </w:tc>
        <w:tc>
          <w:tcPr>
            <w:tcW w:w="85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7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TGTCGAGGTTCTCTACGC</w:t>
            </w:r>
          </w:p>
        </w:tc>
        <w:tc>
          <w:tcPr>
            <w:tcW w:w="85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sREPTOR2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CCTGTGGTGGTGATAATTT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GTGAATGTTGAAAGCCAGACT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7-TGCCTGTGGTGGTGATAATTT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7-TGGTGAATGTTGAAAGCCAGACT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sTOR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GGTTGGCGAATCGTTGTG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TTCCAACAGACCCGATGC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7-CTGGTTGGCGAATCGTTGTG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7-ACTTCCAACAGACCCGATGC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restart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sGFP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CGTGACCACCCTGACCTAC</w:t>
            </w:r>
          </w:p>
        </w:tc>
        <w:tc>
          <w:tcPr>
            <w:tcW w:w="85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restar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TCACCTTGATGCCGTTCTT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T7-CTCGTGACCACCCTGACCTAC 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7-GTTCACCTTGATGCCGTTCTT</w:t>
            </w:r>
          </w:p>
        </w:tc>
        <w:tc>
          <w:tcPr>
            <w:tcW w:w="85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vMerge w:val="continue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EPTOR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probe</w:t>
            </w:r>
          </w:p>
        </w:tc>
        <w:tc>
          <w:tcPr>
            <w:tcW w:w="675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UGUAGGUAUAUCACCCUCUUAAACCUUG</w:t>
            </w:r>
          </w:p>
        </w:tc>
        <w:tc>
          <w:tcPr>
            <w:tcW w:w="85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TOR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probe</w:t>
            </w:r>
          </w:p>
        </w:tc>
        <w:tc>
          <w:tcPr>
            <w:tcW w:w="67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3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GUCUCAAUGUUACCAAUAUCACCUCC</w:t>
            </w:r>
          </w:p>
        </w:tc>
        <w:tc>
          <w:tcPr>
            <w:tcW w:w="85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is study</w:t>
            </w:r>
          </w:p>
        </w:tc>
      </w:tr>
    </w:tbl>
    <w:p>
      <w:r>
        <w:rPr>
          <w:rFonts w:ascii="Times New Roman" w:hAnsi="Times New Roman" w:eastAsia="宋体" w:cs="Times New Roman"/>
          <w:sz w:val="18"/>
          <w:szCs w:val="18"/>
        </w:rPr>
        <w:t>T7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promoter sequence: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5’-TAATACGACTCACTATAGG-3’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iMjRiZmUwNTU5YTQyYTIyYmY1ODg1MmI5OGUwN2UifQ=="/>
  </w:docVars>
  <w:rsids>
    <w:rsidRoot w:val="00000000"/>
    <w:rsid w:val="2C27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1T04:20:56Z</dcterms:created>
  <dc:creator>007</dc:creator>
  <cp:lastModifiedBy>YEL</cp:lastModifiedBy>
  <dcterms:modified xsi:type="dcterms:W3CDTF">2023-01-21T04:2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C146DE5EF84D8F883287BC05351C86</vt:lpwstr>
  </property>
</Properties>
</file>